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C6D69" w14:textId="77777777" w:rsidR="0080216F" w:rsidRPr="00CA3BEA" w:rsidRDefault="0080216F" w:rsidP="0080216F"/>
    <w:p w14:paraId="518E0CAA" w14:textId="496C31B3" w:rsidR="0080216F" w:rsidRPr="00CA3BEA" w:rsidRDefault="0080216F" w:rsidP="0080216F">
      <w:pPr>
        <w:rPr>
          <w:rFonts w:eastAsiaTheme="minorHAnsi"/>
          <w:lang w:eastAsia="en-US"/>
        </w:rPr>
      </w:pPr>
      <w:r w:rsidRPr="00E00AA3">
        <w:rPr>
          <w:b/>
          <w:bCs/>
        </w:rPr>
        <w:t>Supplemental Table 1</w:t>
      </w:r>
      <w:r w:rsidR="00E00AA3">
        <w:t>.</w:t>
      </w:r>
      <w:r w:rsidRPr="00CA3BEA">
        <w:t xml:space="preserve"> Comparison of baseline characteristics between children with and without growth measures at 36 months corrected age (CA)</w:t>
      </w:r>
      <w:r>
        <w:fldChar w:fldCharType="begin"/>
      </w:r>
      <w:r w:rsidRPr="00CA3BEA">
        <w:instrText xml:space="preserve"> LINK </w:instrText>
      </w:r>
      <w:r>
        <w:instrText xml:space="preserve">Excel.Sheet.12 "/Users/seham/Dropbox (Old)/My Mac (Seham’s MacBook Air)/Desktop/PhD study age adjustment 2/plotting age adjustment aug 12/tables age adj jul 31.xlsx" "missing vs not!R3C4:R18C7" </w:instrText>
      </w:r>
      <w:r w:rsidRPr="00CA3BEA">
        <w:instrText xml:space="preserve">\a \f 5 \h  \* MERGEFORMAT </w:instrText>
      </w:r>
      <w:r>
        <w:fldChar w:fldCharType="separate"/>
      </w:r>
    </w:p>
    <w:tbl>
      <w:tblPr>
        <w:tblStyle w:val="TableGrid"/>
        <w:tblW w:w="13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4"/>
        <w:gridCol w:w="3219"/>
        <w:gridCol w:w="3402"/>
        <w:gridCol w:w="2676"/>
      </w:tblGrid>
      <w:tr w:rsidR="0080216F" w:rsidRPr="00CA3BEA" w14:paraId="2EAE981D" w14:textId="77777777" w:rsidTr="00A903A3">
        <w:trPr>
          <w:trHeight w:val="838"/>
        </w:trPr>
        <w:tc>
          <w:tcPr>
            <w:tcW w:w="4294" w:type="dxa"/>
            <w:noWrap/>
            <w:hideMark/>
          </w:tcPr>
          <w:p w14:paraId="5188C673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 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hideMark/>
          </w:tcPr>
          <w:p w14:paraId="07320AD0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Children missing all growth measures at 36 months C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25D589A8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Children with at least 1 growth measure at 36 months CA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14:paraId="0C0EBF70" w14:textId="77777777" w:rsidR="0080216F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CA3BEA">
              <w:rPr>
                <w:sz w:val="22"/>
                <w:szCs w:val="22"/>
              </w:rPr>
              <w:t>ifference</w:t>
            </w:r>
          </w:p>
          <w:p w14:paraId="2CD2D127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 w:rsidR="0080216F" w:rsidRPr="00CA3BEA" w14:paraId="50AFE039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7B0E6D4B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 xml:space="preserve">N  </w:t>
            </w:r>
          </w:p>
        </w:tc>
        <w:tc>
          <w:tcPr>
            <w:tcW w:w="3219" w:type="dxa"/>
            <w:tcBorders>
              <w:top w:val="single" w:sz="4" w:space="0" w:color="auto"/>
            </w:tcBorders>
            <w:noWrap/>
            <w:hideMark/>
          </w:tcPr>
          <w:p w14:paraId="7383D180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309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23091410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107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hideMark/>
          </w:tcPr>
          <w:p w14:paraId="2E536754" w14:textId="77777777" w:rsidR="0080216F" w:rsidRPr="00CA3BEA" w:rsidRDefault="0080216F" w:rsidP="00A903A3">
            <w:pPr>
              <w:rPr>
                <w:sz w:val="22"/>
                <w:szCs w:val="22"/>
              </w:rPr>
            </w:pPr>
          </w:p>
        </w:tc>
      </w:tr>
      <w:tr w:rsidR="0080216F" w:rsidRPr="00CA3BEA" w14:paraId="4A14B90A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0639DB54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sex, n female (%)</w:t>
            </w:r>
          </w:p>
        </w:tc>
        <w:tc>
          <w:tcPr>
            <w:tcW w:w="3219" w:type="dxa"/>
            <w:noWrap/>
            <w:hideMark/>
          </w:tcPr>
          <w:p w14:paraId="749FD937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53</w:t>
            </w:r>
            <w:r>
              <w:rPr>
                <w:sz w:val="22"/>
                <w:szCs w:val="22"/>
              </w:rPr>
              <w:t xml:space="preserve"> (49.5%)</w:t>
            </w:r>
          </w:p>
        </w:tc>
        <w:tc>
          <w:tcPr>
            <w:tcW w:w="3402" w:type="dxa"/>
            <w:noWrap/>
            <w:hideMark/>
          </w:tcPr>
          <w:p w14:paraId="335CF98F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524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676" w:type="dxa"/>
            <w:noWrap/>
            <w:hideMark/>
          </w:tcPr>
          <w:p w14:paraId="10DEB00E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2</w:t>
            </w:r>
          </w:p>
        </w:tc>
      </w:tr>
      <w:tr w:rsidR="0080216F" w:rsidRPr="00CA3BEA" w14:paraId="1C21FDB8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180B9811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Small for gestational age, n (%)</w:t>
            </w:r>
          </w:p>
        </w:tc>
        <w:tc>
          <w:tcPr>
            <w:tcW w:w="3219" w:type="dxa"/>
            <w:noWrap/>
            <w:hideMark/>
          </w:tcPr>
          <w:p w14:paraId="0FD57914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36</w:t>
            </w:r>
            <w:r>
              <w:rPr>
                <w:sz w:val="22"/>
                <w:szCs w:val="22"/>
              </w:rPr>
              <w:t xml:space="preserve"> (11.7%)</w:t>
            </w:r>
          </w:p>
        </w:tc>
        <w:tc>
          <w:tcPr>
            <w:tcW w:w="3402" w:type="dxa"/>
            <w:noWrap/>
            <w:hideMark/>
          </w:tcPr>
          <w:p w14:paraId="0B92B0E3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28</w:t>
            </w:r>
            <w:r>
              <w:rPr>
                <w:sz w:val="22"/>
                <w:szCs w:val="22"/>
              </w:rPr>
              <w:t xml:space="preserve"> (11.6%)</w:t>
            </w:r>
          </w:p>
        </w:tc>
        <w:tc>
          <w:tcPr>
            <w:tcW w:w="2676" w:type="dxa"/>
            <w:noWrap/>
            <w:hideMark/>
          </w:tcPr>
          <w:p w14:paraId="1598A5EC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92</w:t>
            </w:r>
          </w:p>
        </w:tc>
      </w:tr>
      <w:tr w:rsidR="0080216F" w:rsidRPr="00CA3BEA" w14:paraId="2133FA9D" w14:textId="77777777" w:rsidTr="00A903A3">
        <w:trPr>
          <w:trHeight w:val="565"/>
        </w:trPr>
        <w:tc>
          <w:tcPr>
            <w:tcW w:w="4294" w:type="dxa"/>
            <w:noWrap/>
            <w:hideMark/>
          </w:tcPr>
          <w:p w14:paraId="5F0F2B0C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IQ</w:t>
            </w:r>
            <w:r w:rsidRPr="00CA3BEA">
              <w:rPr>
                <w:sz w:val="22"/>
                <w:szCs w:val="22"/>
              </w:rPr>
              <w:t>, n (%)</w:t>
            </w:r>
          </w:p>
        </w:tc>
        <w:tc>
          <w:tcPr>
            <w:tcW w:w="3219" w:type="dxa"/>
            <w:noWrap/>
            <w:hideMark/>
          </w:tcPr>
          <w:p w14:paraId="63F355D5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(1.6%)</w:t>
            </w:r>
          </w:p>
        </w:tc>
        <w:tc>
          <w:tcPr>
            <w:tcW w:w="3402" w:type="dxa"/>
            <w:noWrap/>
            <w:hideMark/>
          </w:tcPr>
          <w:p w14:paraId="0930AA7E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77</w:t>
            </w:r>
            <w:r>
              <w:rPr>
                <w:sz w:val="22"/>
                <w:szCs w:val="22"/>
              </w:rPr>
              <w:t xml:space="preserve"> (7.0%)</w:t>
            </w:r>
          </w:p>
        </w:tc>
        <w:tc>
          <w:tcPr>
            <w:tcW w:w="2676" w:type="dxa"/>
            <w:hideMark/>
          </w:tcPr>
          <w:p w14:paraId="2B095CA5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 xml:space="preserve"> 0.02</w:t>
            </w:r>
          </w:p>
        </w:tc>
      </w:tr>
      <w:tr w:rsidR="0080216F" w:rsidRPr="00CA3BEA" w14:paraId="68B6989D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62221640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Necrotizing enterocolitis, n (%)</w:t>
            </w:r>
          </w:p>
        </w:tc>
        <w:tc>
          <w:tcPr>
            <w:tcW w:w="3219" w:type="dxa"/>
            <w:noWrap/>
            <w:hideMark/>
          </w:tcPr>
          <w:p w14:paraId="50BC7E73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 xml:space="preserve"> (5.8%)</w:t>
            </w:r>
          </w:p>
        </w:tc>
        <w:tc>
          <w:tcPr>
            <w:tcW w:w="3402" w:type="dxa"/>
            <w:noWrap/>
            <w:hideMark/>
          </w:tcPr>
          <w:p w14:paraId="6A4BDC83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16</w:t>
            </w:r>
            <w:r>
              <w:rPr>
                <w:sz w:val="22"/>
                <w:szCs w:val="22"/>
              </w:rPr>
              <w:t xml:space="preserve"> (10.5%)</w:t>
            </w:r>
          </w:p>
        </w:tc>
        <w:tc>
          <w:tcPr>
            <w:tcW w:w="2676" w:type="dxa"/>
            <w:noWrap/>
            <w:hideMark/>
          </w:tcPr>
          <w:p w14:paraId="7B578C84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015</w:t>
            </w:r>
          </w:p>
        </w:tc>
      </w:tr>
      <w:tr w:rsidR="0080216F" w:rsidRPr="00CA3BEA" w14:paraId="234BE5D1" w14:textId="77777777" w:rsidTr="00A903A3">
        <w:trPr>
          <w:trHeight w:val="547"/>
        </w:trPr>
        <w:tc>
          <w:tcPr>
            <w:tcW w:w="4294" w:type="dxa"/>
            <w:hideMark/>
          </w:tcPr>
          <w:p w14:paraId="4009B832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Bronchopulmonary</w:t>
            </w:r>
            <w:r w:rsidRPr="00CA3BEA">
              <w:rPr>
                <w:sz w:val="22"/>
                <w:szCs w:val="22"/>
              </w:rPr>
              <w:br/>
              <w:t>dysplasia, n (%)</w:t>
            </w:r>
          </w:p>
        </w:tc>
        <w:tc>
          <w:tcPr>
            <w:tcW w:w="3219" w:type="dxa"/>
            <w:noWrap/>
            <w:hideMark/>
          </w:tcPr>
          <w:p w14:paraId="4FEC24FD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32</w:t>
            </w:r>
            <w:r>
              <w:rPr>
                <w:sz w:val="22"/>
                <w:szCs w:val="22"/>
              </w:rPr>
              <w:t xml:space="preserve"> (42.7%)</w:t>
            </w:r>
          </w:p>
        </w:tc>
        <w:tc>
          <w:tcPr>
            <w:tcW w:w="3402" w:type="dxa"/>
            <w:noWrap/>
            <w:hideMark/>
          </w:tcPr>
          <w:p w14:paraId="3153DB0C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640</w:t>
            </w:r>
            <w:r>
              <w:rPr>
                <w:sz w:val="22"/>
                <w:szCs w:val="22"/>
              </w:rPr>
              <w:t xml:space="preserve"> (57.8%)</w:t>
            </w:r>
          </w:p>
        </w:tc>
        <w:tc>
          <w:tcPr>
            <w:tcW w:w="2676" w:type="dxa"/>
            <w:noWrap/>
            <w:hideMark/>
          </w:tcPr>
          <w:p w14:paraId="79072CBA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CA3BEA">
              <w:rPr>
                <w:sz w:val="22"/>
                <w:szCs w:val="22"/>
              </w:rPr>
              <w:t>0.000</w:t>
            </w:r>
            <w:r>
              <w:rPr>
                <w:sz w:val="22"/>
                <w:szCs w:val="22"/>
              </w:rPr>
              <w:t>1</w:t>
            </w:r>
          </w:p>
        </w:tc>
      </w:tr>
      <w:tr w:rsidR="0080216F" w:rsidRPr="00CA3BEA" w14:paraId="52B7B024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31BC3B59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Birth weight mean (</w:t>
            </w:r>
            <w:proofErr w:type="spellStart"/>
            <w:r w:rsidRPr="00CA3BEA">
              <w:rPr>
                <w:sz w:val="22"/>
                <w:szCs w:val="22"/>
              </w:rPr>
              <w:t>sd</w:t>
            </w:r>
            <w:proofErr w:type="spellEnd"/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3219" w:type="dxa"/>
            <w:noWrap/>
            <w:hideMark/>
          </w:tcPr>
          <w:p w14:paraId="1D3D968F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 xml:space="preserve"> 972 (21</w:t>
            </w:r>
            <w:r>
              <w:rPr>
                <w:sz w:val="22"/>
                <w:szCs w:val="22"/>
              </w:rPr>
              <w:t>2</w:t>
            </w:r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3402" w:type="dxa"/>
            <w:noWrap/>
            <w:hideMark/>
          </w:tcPr>
          <w:p w14:paraId="5EC59B87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92</w:t>
            </w:r>
            <w:r>
              <w:rPr>
                <w:sz w:val="22"/>
                <w:szCs w:val="22"/>
              </w:rPr>
              <w:t>1</w:t>
            </w:r>
            <w:r w:rsidRPr="00CA3BEA">
              <w:rPr>
                <w:sz w:val="22"/>
                <w:szCs w:val="22"/>
              </w:rPr>
              <w:t xml:space="preserve"> (21</w:t>
            </w:r>
            <w:r>
              <w:rPr>
                <w:sz w:val="22"/>
                <w:szCs w:val="22"/>
              </w:rPr>
              <w:t>9</w:t>
            </w:r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2676" w:type="dxa"/>
            <w:noWrap/>
            <w:hideMark/>
          </w:tcPr>
          <w:p w14:paraId="5DEC70FE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0003</w:t>
            </w:r>
            <w:r>
              <w:rPr>
                <w:sz w:val="22"/>
                <w:szCs w:val="22"/>
              </w:rPr>
              <w:t xml:space="preserve"> </w:t>
            </w:r>
            <w:r w:rsidRPr="00CA3BEA">
              <w:rPr>
                <w:sz w:val="22"/>
                <w:szCs w:val="22"/>
              </w:rPr>
              <w:t xml:space="preserve"> </w:t>
            </w:r>
          </w:p>
        </w:tc>
      </w:tr>
      <w:tr w:rsidR="0080216F" w:rsidRPr="00CA3BEA" w14:paraId="76F02E3C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6BED362F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651E90">
              <w:rPr>
                <w:sz w:val="22"/>
                <w:szCs w:val="22"/>
              </w:rPr>
              <w:t>ntraventricular hemorrhage</w:t>
            </w:r>
            <w:r w:rsidRPr="00CA3BEA">
              <w:rPr>
                <w:sz w:val="22"/>
                <w:szCs w:val="22"/>
              </w:rPr>
              <w:t xml:space="preserve"> ≥ grade 3, n (%)</w:t>
            </w:r>
          </w:p>
        </w:tc>
        <w:tc>
          <w:tcPr>
            <w:tcW w:w="3219" w:type="dxa"/>
            <w:noWrap/>
            <w:hideMark/>
          </w:tcPr>
          <w:p w14:paraId="06449281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 xml:space="preserve"> (6.8%)</w:t>
            </w:r>
          </w:p>
        </w:tc>
        <w:tc>
          <w:tcPr>
            <w:tcW w:w="3402" w:type="dxa"/>
            <w:noWrap/>
            <w:hideMark/>
          </w:tcPr>
          <w:p w14:paraId="0FB501DC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92</w:t>
            </w:r>
            <w:r>
              <w:rPr>
                <w:sz w:val="22"/>
                <w:szCs w:val="22"/>
              </w:rPr>
              <w:t xml:space="preserve"> (8.3%)</w:t>
            </w:r>
          </w:p>
        </w:tc>
        <w:tc>
          <w:tcPr>
            <w:tcW w:w="2676" w:type="dxa"/>
            <w:noWrap/>
            <w:hideMark/>
          </w:tcPr>
          <w:p w14:paraId="2E1501BB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47</w:t>
            </w:r>
          </w:p>
        </w:tc>
      </w:tr>
      <w:tr w:rsidR="0080216F" w:rsidRPr="00CA3BEA" w14:paraId="0BC1565B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772AA2B0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enteral feeding</w:t>
            </w:r>
            <w:r w:rsidRPr="00CA3BEA">
              <w:rPr>
                <w:sz w:val="22"/>
                <w:szCs w:val="22"/>
              </w:rPr>
              <w:t>, mean (</w:t>
            </w:r>
            <w:proofErr w:type="spellStart"/>
            <w:r w:rsidRPr="00CA3BEA">
              <w:rPr>
                <w:sz w:val="22"/>
                <w:szCs w:val="22"/>
              </w:rPr>
              <w:t>sd</w:t>
            </w:r>
            <w:proofErr w:type="spellEnd"/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3219" w:type="dxa"/>
            <w:noWrap/>
            <w:hideMark/>
          </w:tcPr>
          <w:p w14:paraId="39B0338C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 xml:space="preserve"> 3.</w:t>
            </w:r>
            <w:r>
              <w:rPr>
                <w:sz w:val="22"/>
                <w:szCs w:val="22"/>
              </w:rPr>
              <w:t>4</w:t>
            </w:r>
            <w:r w:rsidRPr="00CA3BEA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7</w:t>
            </w:r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3402" w:type="dxa"/>
            <w:noWrap/>
            <w:hideMark/>
          </w:tcPr>
          <w:p w14:paraId="37B65435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3.6 (4.0)</w:t>
            </w:r>
          </w:p>
        </w:tc>
        <w:tc>
          <w:tcPr>
            <w:tcW w:w="2676" w:type="dxa"/>
            <w:noWrap/>
            <w:hideMark/>
          </w:tcPr>
          <w:p w14:paraId="68C940A1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 xml:space="preserve"> </w:t>
            </w:r>
            <w:r w:rsidRPr="00CA3BE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4 </w:t>
            </w:r>
          </w:p>
        </w:tc>
      </w:tr>
      <w:tr w:rsidR="0080216F" w:rsidRPr="00CA3BEA" w14:paraId="64982385" w14:textId="77777777" w:rsidTr="00A903A3">
        <w:trPr>
          <w:trHeight w:val="547"/>
        </w:trPr>
        <w:tc>
          <w:tcPr>
            <w:tcW w:w="4294" w:type="dxa"/>
            <w:hideMark/>
          </w:tcPr>
          <w:p w14:paraId="131A89D3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Days of starting parenteral and enteral nutrition, mean (</w:t>
            </w:r>
            <w:proofErr w:type="spellStart"/>
            <w:r w:rsidRPr="00CA3BEA">
              <w:rPr>
                <w:sz w:val="22"/>
                <w:szCs w:val="22"/>
              </w:rPr>
              <w:t>sd</w:t>
            </w:r>
            <w:proofErr w:type="spellEnd"/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3219" w:type="dxa"/>
            <w:noWrap/>
            <w:hideMark/>
          </w:tcPr>
          <w:p w14:paraId="7C260FEE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CA3BEA">
              <w:rPr>
                <w:sz w:val="22"/>
                <w:szCs w:val="22"/>
              </w:rPr>
              <w:t>.2 (</w:t>
            </w:r>
            <w:r>
              <w:rPr>
                <w:sz w:val="22"/>
                <w:szCs w:val="22"/>
              </w:rPr>
              <w:t>0.5</w:t>
            </w:r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3402" w:type="dxa"/>
            <w:noWrap/>
            <w:hideMark/>
          </w:tcPr>
          <w:p w14:paraId="5B3E2B13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CA3BEA">
              <w:rPr>
                <w:sz w:val="22"/>
                <w:szCs w:val="22"/>
              </w:rPr>
              <w:t>.</w:t>
            </w:r>
            <w:r w:rsidRPr="00CA3BEA" w:rsidDel="00D42A64">
              <w:rPr>
                <w:sz w:val="22"/>
                <w:szCs w:val="22"/>
              </w:rPr>
              <w:t xml:space="preserve"> </w:t>
            </w:r>
            <w:r w:rsidRPr="00CA3BEA">
              <w:rPr>
                <w:sz w:val="22"/>
                <w:szCs w:val="22"/>
              </w:rPr>
              <w:t>3 (</w:t>
            </w:r>
            <w:r>
              <w:rPr>
                <w:sz w:val="22"/>
                <w:szCs w:val="22"/>
              </w:rPr>
              <w:t>0</w:t>
            </w:r>
            <w:r w:rsidRPr="00CA3BE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2676" w:type="dxa"/>
            <w:noWrap/>
            <w:hideMark/>
          </w:tcPr>
          <w:p w14:paraId="7B075D6D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 xml:space="preserve">9 </w:t>
            </w:r>
          </w:p>
        </w:tc>
      </w:tr>
      <w:tr w:rsidR="0080216F" w:rsidRPr="00CA3BEA" w14:paraId="0F912AA3" w14:textId="77777777" w:rsidTr="00A903A3">
        <w:trPr>
          <w:trHeight w:val="291"/>
        </w:trPr>
        <w:tc>
          <w:tcPr>
            <w:tcW w:w="4294" w:type="dxa"/>
            <w:noWrap/>
            <w:hideMark/>
          </w:tcPr>
          <w:p w14:paraId="3B978826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Maternal age, mean (</w:t>
            </w:r>
            <w:proofErr w:type="spellStart"/>
            <w:r w:rsidRPr="00CA3BEA">
              <w:rPr>
                <w:sz w:val="22"/>
                <w:szCs w:val="22"/>
              </w:rPr>
              <w:t>sd</w:t>
            </w:r>
            <w:proofErr w:type="spellEnd"/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3219" w:type="dxa"/>
            <w:noWrap/>
            <w:hideMark/>
          </w:tcPr>
          <w:p w14:paraId="3F4EE3AF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 xml:space="preserve"> 28.</w:t>
            </w:r>
            <w:r>
              <w:rPr>
                <w:sz w:val="22"/>
                <w:szCs w:val="22"/>
              </w:rPr>
              <w:t>8</w:t>
            </w:r>
            <w:r w:rsidRPr="00CA3BE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Pr="00CA3BEA">
              <w:rPr>
                <w:sz w:val="22"/>
                <w:szCs w:val="22"/>
              </w:rPr>
              <w:t>6.2)</w:t>
            </w:r>
          </w:p>
        </w:tc>
        <w:tc>
          <w:tcPr>
            <w:tcW w:w="3402" w:type="dxa"/>
            <w:noWrap/>
            <w:hideMark/>
          </w:tcPr>
          <w:p w14:paraId="50818E29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30.</w:t>
            </w:r>
            <w:r>
              <w:rPr>
                <w:sz w:val="22"/>
                <w:szCs w:val="22"/>
              </w:rPr>
              <w:t>4</w:t>
            </w:r>
            <w:r w:rsidRPr="00CA3BEA">
              <w:rPr>
                <w:sz w:val="22"/>
                <w:szCs w:val="22"/>
              </w:rPr>
              <w:t xml:space="preserve"> (5.</w:t>
            </w:r>
            <w:r>
              <w:rPr>
                <w:sz w:val="22"/>
                <w:szCs w:val="22"/>
              </w:rPr>
              <w:t>7</w:t>
            </w:r>
            <w:r w:rsidRPr="00CA3BEA">
              <w:rPr>
                <w:sz w:val="22"/>
                <w:szCs w:val="22"/>
              </w:rPr>
              <w:t>)</w:t>
            </w:r>
          </w:p>
        </w:tc>
        <w:tc>
          <w:tcPr>
            <w:tcW w:w="2676" w:type="dxa"/>
            <w:noWrap/>
            <w:hideMark/>
          </w:tcPr>
          <w:p w14:paraId="15378FB7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CA3BEA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</w:t>
            </w:r>
            <w:r w:rsidRPr="00CA3BE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</w:t>
            </w:r>
          </w:p>
        </w:tc>
      </w:tr>
      <w:tr w:rsidR="0080216F" w:rsidRPr="00CA3BEA" w14:paraId="46570442" w14:textId="77777777" w:rsidTr="00A903A3">
        <w:trPr>
          <w:trHeight w:val="291"/>
        </w:trPr>
        <w:tc>
          <w:tcPr>
            <w:tcW w:w="4294" w:type="dxa"/>
            <w:hideMark/>
          </w:tcPr>
          <w:p w14:paraId="4F1D69CF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Maternal education &gt; high school, n (%)</w:t>
            </w:r>
          </w:p>
        </w:tc>
        <w:tc>
          <w:tcPr>
            <w:tcW w:w="3219" w:type="dxa"/>
            <w:noWrap/>
            <w:hideMark/>
          </w:tcPr>
          <w:p w14:paraId="367105B0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14</w:t>
            </w:r>
            <w:r>
              <w:rPr>
                <w:sz w:val="22"/>
                <w:szCs w:val="22"/>
              </w:rPr>
              <w:t xml:space="preserve"> (36.9%)</w:t>
            </w:r>
          </w:p>
        </w:tc>
        <w:tc>
          <w:tcPr>
            <w:tcW w:w="3402" w:type="dxa"/>
            <w:noWrap/>
            <w:hideMark/>
          </w:tcPr>
          <w:p w14:paraId="28F40276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707</w:t>
            </w:r>
            <w:r>
              <w:rPr>
                <w:sz w:val="22"/>
                <w:szCs w:val="22"/>
              </w:rPr>
              <w:t xml:space="preserve"> (63.9%)</w:t>
            </w:r>
          </w:p>
        </w:tc>
        <w:tc>
          <w:tcPr>
            <w:tcW w:w="2676" w:type="dxa"/>
            <w:noWrap/>
            <w:hideMark/>
          </w:tcPr>
          <w:p w14:paraId="340F3452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0002</w:t>
            </w:r>
          </w:p>
        </w:tc>
      </w:tr>
      <w:tr w:rsidR="0080216F" w:rsidRPr="00CA3BEA" w14:paraId="3BFC7E6A" w14:textId="77777777" w:rsidTr="00A903A3">
        <w:trPr>
          <w:trHeight w:val="291"/>
        </w:trPr>
        <w:tc>
          <w:tcPr>
            <w:tcW w:w="4294" w:type="dxa"/>
            <w:hideMark/>
          </w:tcPr>
          <w:p w14:paraId="134B22FC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Paternal education &gt; high school, n (%)</w:t>
            </w:r>
          </w:p>
        </w:tc>
        <w:tc>
          <w:tcPr>
            <w:tcW w:w="3219" w:type="dxa"/>
            <w:noWrap/>
            <w:hideMark/>
          </w:tcPr>
          <w:p w14:paraId="4489CA34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 xml:space="preserve"> (35.3%)</w:t>
            </w:r>
          </w:p>
        </w:tc>
        <w:tc>
          <w:tcPr>
            <w:tcW w:w="3402" w:type="dxa"/>
            <w:noWrap/>
            <w:hideMark/>
          </w:tcPr>
          <w:p w14:paraId="751F109E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653</w:t>
            </w:r>
            <w:r>
              <w:rPr>
                <w:sz w:val="22"/>
                <w:szCs w:val="22"/>
              </w:rPr>
              <w:t xml:space="preserve"> (59.0%)</w:t>
            </w:r>
          </w:p>
        </w:tc>
        <w:tc>
          <w:tcPr>
            <w:tcW w:w="2676" w:type="dxa"/>
            <w:noWrap/>
            <w:hideMark/>
          </w:tcPr>
          <w:p w14:paraId="43CD7489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0.002</w:t>
            </w:r>
          </w:p>
        </w:tc>
      </w:tr>
      <w:tr w:rsidR="0080216F" w:rsidRPr="00CA3BEA" w14:paraId="1DF11F7C" w14:textId="77777777" w:rsidTr="00A903A3">
        <w:trPr>
          <w:trHeight w:val="291"/>
        </w:trPr>
        <w:tc>
          <w:tcPr>
            <w:tcW w:w="4294" w:type="dxa"/>
            <w:tcBorders>
              <w:bottom w:val="single" w:sz="4" w:space="0" w:color="auto"/>
            </w:tcBorders>
            <w:noWrap/>
            <w:hideMark/>
          </w:tcPr>
          <w:p w14:paraId="608A8FC2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Maternal smoking, n (%)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noWrap/>
            <w:hideMark/>
          </w:tcPr>
          <w:p w14:paraId="3EB9EADB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 xml:space="preserve"> (25.9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7D73A42E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>196</w:t>
            </w:r>
            <w:r>
              <w:rPr>
                <w:sz w:val="22"/>
                <w:szCs w:val="22"/>
              </w:rPr>
              <w:t xml:space="preserve"> (17.7%)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noWrap/>
            <w:hideMark/>
          </w:tcPr>
          <w:p w14:paraId="586E63A2" w14:textId="77777777" w:rsidR="0080216F" w:rsidRPr="00CA3BEA" w:rsidRDefault="0080216F" w:rsidP="00A903A3">
            <w:pPr>
              <w:rPr>
                <w:sz w:val="22"/>
                <w:szCs w:val="22"/>
              </w:rPr>
            </w:pPr>
            <w:r w:rsidRPr="00CA3BEA">
              <w:rPr>
                <w:sz w:val="22"/>
                <w:szCs w:val="22"/>
              </w:rPr>
              <w:t xml:space="preserve"> 0.00</w:t>
            </w:r>
            <w:r>
              <w:rPr>
                <w:sz w:val="22"/>
                <w:szCs w:val="22"/>
              </w:rPr>
              <w:t>2</w:t>
            </w:r>
          </w:p>
        </w:tc>
      </w:tr>
    </w:tbl>
    <w:p w14:paraId="4651A586" w14:textId="77777777" w:rsidR="0080216F" w:rsidRPr="00D76504" w:rsidRDefault="0080216F" w:rsidP="0080216F">
      <w:pPr>
        <w:autoSpaceDE w:val="0"/>
        <w:autoSpaceDN w:val="0"/>
        <w:adjustRightInd w:val="0"/>
        <w:rPr>
          <w:sz w:val="20"/>
          <w:szCs w:val="20"/>
          <w:lang w:val="en-GB"/>
        </w:rPr>
      </w:pPr>
      <w:r>
        <w:fldChar w:fldCharType="end"/>
      </w:r>
      <w:r w:rsidRPr="00D76504">
        <w:rPr>
          <w:sz w:val="20"/>
          <w:szCs w:val="20"/>
          <w:lang w:val="en-GB"/>
        </w:rPr>
        <w:t xml:space="preserve">Abbreviations: </w:t>
      </w:r>
      <w:proofErr w:type="spellStart"/>
      <w:r w:rsidRPr="00D76504">
        <w:rPr>
          <w:sz w:val="20"/>
          <w:szCs w:val="20"/>
          <w:lang w:val="en-GB"/>
        </w:rPr>
        <w:t>sd</w:t>
      </w:r>
      <w:proofErr w:type="spellEnd"/>
      <w:r w:rsidRPr="00D76504">
        <w:rPr>
          <w:sz w:val="20"/>
          <w:szCs w:val="20"/>
          <w:lang w:val="en-GB"/>
        </w:rPr>
        <w:t xml:space="preserve">, standard deviation  </w:t>
      </w:r>
    </w:p>
    <w:p w14:paraId="4547D87A" w14:textId="77777777" w:rsidR="0080216F" w:rsidRPr="00D76504" w:rsidRDefault="0080216F" w:rsidP="0080216F">
      <w:pPr>
        <w:rPr>
          <w:sz w:val="20"/>
          <w:szCs w:val="20"/>
          <w:lang w:val="en-GB"/>
        </w:rPr>
      </w:pPr>
      <w:r w:rsidRPr="00D76504">
        <w:rPr>
          <w:sz w:val="20"/>
          <w:szCs w:val="20"/>
          <w:lang w:val="en-GB"/>
        </w:rPr>
        <w:t xml:space="preserve">p-values obtained from paired t-test of differences in means and from McNemar test of differences in proportions. </w:t>
      </w:r>
    </w:p>
    <w:p w14:paraId="70488F24" w14:textId="77777777" w:rsidR="0080216F" w:rsidRPr="00D76504" w:rsidRDefault="0080216F" w:rsidP="0080216F">
      <w:pPr>
        <w:rPr>
          <w:sz w:val="20"/>
          <w:szCs w:val="20"/>
        </w:rPr>
      </w:pPr>
      <w:r w:rsidRPr="00D76504">
        <w:rPr>
          <w:color w:val="000000" w:themeColor="text1"/>
          <w:sz w:val="20"/>
          <w:szCs w:val="20"/>
        </w:rPr>
        <w:t xml:space="preserve">Low IQ as assessed by </w:t>
      </w:r>
      <w:r w:rsidRPr="00D76504">
        <w:rPr>
          <w:sz w:val="20"/>
          <w:szCs w:val="20"/>
        </w:rPr>
        <w:t>Wechsler Preschool and Primary Scale of Intelligence 3rd and 4th Edition (</w:t>
      </w:r>
      <w:r w:rsidRPr="00D76504">
        <w:rPr>
          <w:sz w:val="20"/>
          <w:szCs w:val="20"/>
          <w:lang w:val="en-GB"/>
        </w:rPr>
        <w:t>Index score &lt;70</w:t>
      </w:r>
      <w:r w:rsidRPr="00D76504">
        <w:rPr>
          <w:sz w:val="20"/>
          <w:szCs w:val="20"/>
        </w:rPr>
        <w:t>)</w:t>
      </w:r>
      <w:sdt>
        <w:sdtPr>
          <w:rPr>
            <w:color w:val="000000"/>
            <w:sz w:val="20"/>
            <w:szCs w:val="20"/>
          </w:rPr>
          <w:tag w:val="MENDELEY_CITATION_v3_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"/>
          <w:id w:val="-1435433731"/>
          <w:placeholder>
            <w:docPart w:val="A063A303973BCC418308C58E1121A5A7"/>
          </w:placeholder>
        </w:sdtPr>
        <w:sdtContent>
          <w:r w:rsidRPr="00D46DAA">
            <w:rPr>
              <w:color w:val="000000"/>
              <w:sz w:val="20"/>
              <w:szCs w:val="20"/>
            </w:rPr>
            <w:t>(12)</w:t>
          </w:r>
        </w:sdtContent>
      </w:sdt>
    </w:p>
    <w:p w14:paraId="2AA85B94" w14:textId="77777777" w:rsidR="0080216F" w:rsidRDefault="0080216F" w:rsidP="0080216F"/>
    <w:p w14:paraId="17CE0E37" w14:textId="77777777" w:rsidR="0080216F" w:rsidRDefault="0080216F" w:rsidP="0080216F"/>
    <w:p w14:paraId="57041877" w14:textId="77777777" w:rsidR="0080216F" w:rsidRDefault="0080216F" w:rsidP="0080216F"/>
    <w:p w14:paraId="532B67D1" w14:textId="77777777" w:rsidR="0080216F" w:rsidRDefault="0080216F" w:rsidP="0080216F"/>
    <w:p w14:paraId="433AADEB" w14:textId="77777777" w:rsidR="0080216F" w:rsidRDefault="0080216F" w:rsidP="0080216F"/>
    <w:p w14:paraId="3D2EE6EA" w14:textId="77777777" w:rsidR="0080216F" w:rsidRDefault="0080216F" w:rsidP="0080216F"/>
    <w:p w14:paraId="4B5D70FB" w14:textId="77777777" w:rsidR="0080216F" w:rsidRPr="00A92AF2" w:rsidRDefault="0080216F" w:rsidP="0080216F">
      <w:pPr>
        <w:spacing w:line="360" w:lineRule="auto"/>
        <w:rPr>
          <w:color w:val="FF0000"/>
        </w:rPr>
      </w:pPr>
      <w:r>
        <w:rPr>
          <w:b/>
          <w:bCs/>
          <w:color w:val="000000" w:themeColor="text1"/>
        </w:rPr>
        <w:lastRenderedPageBreak/>
        <w:t>Supplemental Table 2</w:t>
      </w:r>
      <w:r w:rsidRPr="00660CEC">
        <w:rPr>
          <w:b/>
          <w:bCs/>
          <w:color w:val="000000" w:themeColor="text1"/>
        </w:rPr>
        <w:t xml:space="preserve">. </w:t>
      </w:r>
      <w:r w:rsidRPr="00660CEC">
        <w:rPr>
          <w:color w:val="000000" w:themeColor="text1"/>
        </w:rPr>
        <w:t>Z-scores of weights, height</w:t>
      </w:r>
      <w:r>
        <w:rPr>
          <w:color w:val="000000" w:themeColor="text1"/>
        </w:rPr>
        <w:t>s,</w:t>
      </w:r>
      <w:r w:rsidRPr="00660CEC">
        <w:rPr>
          <w:color w:val="000000" w:themeColor="text1"/>
        </w:rPr>
        <w:t xml:space="preserve"> and head circumference</w:t>
      </w:r>
      <w:r>
        <w:rPr>
          <w:color w:val="000000" w:themeColor="text1"/>
        </w:rPr>
        <w:t>s</w:t>
      </w:r>
      <w:r w:rsidRPr="00660CEC">
        <w:rPr>
          <w:color w:val="000000" w:themeColor="text1"/>
        </w:rPr>
        <w:t xml:space="preserve"> by chronological and </w:t>
      </w:r>
      <w:r>
        <w:rPr>
          <w:color w:val="000000" w:themeColor="text1"/>
        </w:rPr>
        <w:t>corrected</w:t>
      </w:r>
      <w:r w:rsidRPr="00660CEC">
        <w:rPr>
          <w:color w:val="000000" w:themeColor="text1"/>
        </w:rPr>
        <w:t xml:space="preserve"> age</w:t>
      </w:r>
      <w:r>
        <w:rPr>
          <w:color w:val="000000" w:themeColor="text1"/>
        </w:rPr>
        <w:t xml:space="preserve"> in females </w:t>
      </w:r>
      <w:r w:rsidRPr="00660CEC">
        <w:rPr>
          <w:lang w:val="en-GB"/>
        </w:rPr>
        <w:t>(PreMGS)</w:t>
      </w:r>
    </w:p>
    <w:tbl>
      <w:tblPr>
        <w:tblW w:w="10773" w:type="dxa"/>
        <w:tblLook w:val="04A0" w:firstRow="1" w:lastRow="0" w:firstColumn="1" w:lastColumn="0" w:noHBand="0" w:noVBand="1"/>
      </w:tblPr>
      <w:tblGrid>
        <w:gridCol w:w="1960"/>
        <w:gridCol w:w="1300"/>
        <w:gridCol w:w="426"/>
        <w:gridCol w:w="874"/>
        <w:gridCol w:w="827"/>
        <w:gridCol w:w="473"/>
        <w:gridCol w:w="1228"/>
        <w:gridCol w:w="72"/>
        <w:gridCol w:w="1300"/>
        <w:gridCol w:w="329"/>
        <w:gridCol w:w="1984"/>
      </w:tblGrid>
      <w:tr w:rsidR="0080216F" w14:paraId="44FB0127" w14:textId="77777777" w:rsidTr="00A903A3">
        <w:trPr>
          <w:gridAfter w:val="2"/>
          <w:wAfter w:w="2313" w:type="dxa"/>
          <w:trHeight w:val="2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1C15" w14:textId="77777777" w:rsidR="0080216F" w:rsidRDefault="0080216F" w:rsidP="00A903A3"/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35B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3A8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F11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C0B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554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10C0BDA" w14:textId="77777777" w:rsidTr="00A903A3">
        <w:trPr>
          <w:trHeight w:val="280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060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A0EA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erm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2CB7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 month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3E20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 month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1CB4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 month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FF61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 months</w:t>
            </w:r>
          </w:p>
        </w:tc>
      </w:tr>
      <w:tr w:rsidR="0080216F" w14:paraId="493D1850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2F54FB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F02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199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1871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655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B79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7D0C557A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DA839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F91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D5C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2F7F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E19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6DF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4878B0B8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38301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4F9AC00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EC65B5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AAAB6F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23977D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B7851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4A2075D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2070F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4C9B7433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2C59DA6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23DA9F7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42AE5F92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9531BE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</w:tr>
      <w:tr w:rsidR="0080216F" w14:paraId="08D86BE3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013D4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75977825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EE9109D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E2F2389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51732A11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21AC36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</w:tr>
      <w:tr w:rsidR="0080216F" w14:paraId="2FFB63D3" w14:textId="77777777" w:rsidTr="00A903A3">
        <w:trPr>
          <w:trHeight w:val="301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AF95E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726" w:type="dxa"/>
            <w:gridSpan w:val="2"/>
            <w:shd w:val="clear" w:color="auto" w:fill="auto"/>
            <w:vAlign w:val="bottom"/>
            <w:hideMark/>
          </w:tcPr>
          <w:p w14:paraId="78162F0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 (-4.2 -4.1)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061732A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 (-1.3 -1.3)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42FE138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 (-0.7 -0.7)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  <w:hideMark/>
          </w:tcPr>
          <w:p w14:paraId="2840992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 (-0.5 -0.4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51406F51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 (-0.3 -0.3)</w:t>
            </w:r>
          </w:p>
        </w:tc>
      </w:tr>
      <w:tr w:rsidR="0080216F" w14:paraId="644E0C10" w14:textId="77777777" w:rsidTr="00A903A3">
        <w:trPr>
          <w:trHeight w:val="242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31509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30EEBBB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1A4B1D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647C58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7A716A8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11073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6F8405A6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31A83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ight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0910119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8808BA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6795FE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7961E90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359AE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29E00E8B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6D9B5E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5925326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30C0D3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06492E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D63CB0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6FF39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70BDEBDD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9AB08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30740B0F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ED8FF42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5C58BC1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568F197E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D1E152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</w:tr>
      <w:tr w:rsidR="0080216F" w14:paraId="483F4829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10E7EC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6421D3E2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0CA652A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F97AA7C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8745A06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AE6AAE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</w:tr>
      <w:tr w:rsidR="0080216F" w14:paraId="4C6E0995" w14:textId="77777777" w:rsidTr="00A903A3">
        <w:trPr>
          <w:trHeight w:val="321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EC03A8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726" w:type="dxa"/>
            <w:gridSpan w:val="2"/>
            <w:shd w:val="clear" w:color="auto" w:fill="auto"/>
            <w:vAlign w:val="bottom"/>
            <w:hideMark/>
          </w:tcPr>
          <w:p w14:paraId="6F91A9D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 (-4.9 -4.8)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422CF59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 (-2.0 -2.0)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51D792E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 (-1.4 -1. 4)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  <w:hideMark/>
          </w:tcPr>
          <w:p w14:paraId="562A8B7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 8 (-0.8 -0.7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39354A3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 (-0.</w:t>
            </w:r>
            <w:proofErr w:type="gramStart"/>
            <w:r>
              <w:rPr>
                <w:color w:val="000000"/>
                <w:sz w:val="22"/>
                <w:szCs w:val="22"/>
              </w:rPr>
              <w:t>5  -</w:t>
            </w:r>
            <w:proofErr w:type="gramEnd"/>
            <w:r>
              <w:rPr>
                <w:color w:val="000000"/>
                <w:sz w:val="22"/>
                <w:szCs w:val="22"/>
              </w:rPr>
              <w:t>0.5)</w:t>
            </w:r>
          </w:p>
        </w:tc>
      </w:tr>
      <w:tr w:rsidR="0080216F" w14:paraId="1E9C4583" w14:textId="77777777" w:rsidTr="00A903A3">
        <w:trPr>
          <w:trHeight w:val="283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47289E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2920FE3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1C47C2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9DB187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0547623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903DB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8958969" w14:textId="77777777" w:rsidTr="00A903A3">
        <w:trPr>
          <w:trHeight w:val="482"/>
        </w:trPr>
        <w:tc>
          <w:tcPr>
            <w:tcW w:w="1960" w:type="dxa"/>
            <w:shd w:val="clear" w:color="auto" w:fill="auto"/>
            <w:vAlign w:val="bottom"/>
            <w:hideMark/>
          </w:tcPr>
          <w:p w14:paraId="6C23769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d circumference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278AAF4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E72A72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F829E9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310BD00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38014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4FF3D06A" w14:textId="77777777" w:rsidTr="00A903A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BC556B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5C9C6E9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84B750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1D5E6D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0605704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B1AAD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4C44FFD2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8F46B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2E97BDBB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E568913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8D56516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1D93C5E6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1BD847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</w:t>
            </w:r>
          </w:p>
        </w:tc>
      </w:tr>
      <w:tr w:rsidR="0080216F" w14:paraId="0870FB74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E1707F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24984434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07D3358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E277023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A05DF43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52C58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 w:rsidR="0080216F" w14:paraId="4FECC47F" w14:textId="77777777" w:rsidTr="00A903A3">
        <w:trPr>
          <w:trHeight w:val="41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6B4D1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726" w:type="dxa"/>
            <w:gridSpan w:val="2"/>
            <w:shd w:val="clear" w:color="auto" w:fill="auto"/>
            <w:vAlign w:val="bottom"/>
            <w:hideMark/>
          </w:tcPr>
          <w:p w14:paraId="3C79047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4.5 (-4.6 -4.5)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09ACD0A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 (-1.6 -1.5)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45CD497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 (-0.8 -0.8)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  <w:hideMark/>
          </w:tcPr>
          <w:p w14:paraId="6F88604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 (-0.3 -0.3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5DE25BE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 (-0.2 -0.2)</w:t>
            </w:r>
          </w:p>
        </w:tc>
      </w:tr>
      <w:tr w:rsidR="0080216F" w14:paraId="61A81BFF" w14:textId="77777777" w:rsidTr="00A903A3">
        <w:trPr>
          <w:trHeight w:val="274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3B279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7D6A6B1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69B947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99B992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714E899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01305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2D6C6B33" w14:textId="77777777" w:rsidTr="00A903A3">
        <w:trPr>
          <w:trHeight w:val="280"/>
        </w:trPr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0946EDD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dy mass index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120042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44C80A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45F10FE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FC699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7F5AD027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359621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0714C8A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36350C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41F3B3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4D2F5AB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B6E423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</w:tr>
      <w:tr w:rsidR="0080216F" w14:paraId="0F350841" w14:textId="77777777" w:rsidTr="00A903A3">
        <w:trPr>
          <w:trHeight w:val="28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F0664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726" w:type="dxa"/>
            <w:gridSpan w:val="2"/>
            <w:shd w:val="clear" w:color="auto" w:fill="auto"/>
            <w:noWrap/>
            <w:vAlign w:val="bottom"/>
            <w:hideMark/>
          </w:tcPr>
          <w:p w14:paraId="769059E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AD4ED6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5A421D1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34B23EDF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22B2E0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</w:t>
            </w:r>
          </w:p>
        </w:tc>
      </w:tr>
      <w:tr w:rsidR="0080216F" w14:paraId="12A16123" w14:textId="77777777" w:rsidTr="00A903A3">
        <w:trPr>
          <w:trHeight w:val="262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670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7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40F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6A9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423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926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E4190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0.03 (</w:t>
            </w:r>
            <w:proofErr w:type="gramStart"/>
            <w:r>
              <w:rPr>
                <w:color w:val="000000"/>
                <w:sz w:val="22"/>
                <w:szCs w:val="22"/>
              </w:rPr>
              <w:t>0.03  0.04</w:t>
            </w:r>
            <w:proofErr w:type="gramEnd"/>
            <w:r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541840A6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Abbreviations: </w:t>
      </w:r>
      <w:proofErr w:type="spellStart"/>
      <w:r w:rsidRPr="00CC5A9B">
        <w:rPr>
          <w:sz w:val="22"/>
          <w:szCs w:val="22"/>
          <w:lang w:val="en-GB"/>
        </w:rPr>
        <w:t>sd</w:t>
      </w:r>
      <w:proofErr w:type="spellEnd"/>
      <w:r w:rsidRPr="00CC5A9B">
        <w:rPr>
          <w:sz w:val="22"/>
          <w:szCs w:val="22"/>
          <w:lang w:val="en-GB"/>
        </w:rPr>
        <w:t xml:space="preserve">, standard deviation  </w:t>
      </w:r>
    </w:p>
    <w:p w14:paraId="4174FE57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p-values obtained from paired t-test of differences in means. </w:t>
      </w:r>
    </w:p>
    <w:p w14:paraId="404E27DF" w14:textId="77777777" w:rsidR="0080216F" w:rsidRDefault="0080216F" w:rsidP="0080216F">
      <w:pPr>
        <w:spacing w:line="360" w:lineRule="auto"/>
        <w:rPr>
          <w:b/>
          <w:bCs/>
          <w:color w:val="000000" w:themeColor="text1"/>
        </w:rPr>
      </w:pPr>
    </w:p>
    <w:p w14:paraId="115C6ECE" w14:textId="77777777" w:rsidR="0080216F" w:rsidRPr="00A92AF2" w:rsidRDefault="0080216F" w:rsidP="0080216F">
      <w:pPr>
        <w:spacing w:line="360" w:lineRule="auto"/>
        <w:rPr>
          <w:color w:val="FF0000"/>
        </w:rPr>
      </w:pPr>
      <w:r>
        <w:rPr>
          <w:b/>
          <w:bCs/>
          <w:color w:val="000000" w:themeColor="text1"/>
        </w:rPr>
        <w:lastRenderedPageBreak/>
        <w:t>Supplemental Table 3</w:t>
      </w:r>
      <w:r w:rsidRPr="00660CEC">
        <w:rPr>
          <w:b/>
          <w:bCs/>
          <w:color w:val="000000" w:themeColor="text1"/>
        </w:rPr>
        <w:t xml:space="preserve">. </w:t>
      </w:r>
      <w:r w:rsidRPr="00660CEC">
        <w:rPr>
          <w:color w:val="000000" w:themeColor="text1"/>
        </w:rPr>
        <w:t>Z-scores of weights, height</w:t>
      </w:r>
      <w:r>
        <w:rPr>
          <w:color w:val="000000" w:themeColor="text1"/>
        </w:rPr>
        <w:t>s,</w:t>
      </w:r>
      <w:r w:rsidRPr="00660CEC">
        <w:rPr>
          <w:color w:val="000000" w:themeColor="text1"/>
        </w:rPr>
        <w:t xml:space="preserve"> and head circumference</w:t>
      </w:r>
      <w:r>
        <w:rPr>
          <w:color w:val="000000" w:themeColor="text1"/>
        </w:rPr>
        <w:t>s</w:t>
      </w:r>
      <w:r w:rsidRPr="00660CEC">
        <w:rPr>
          <w:color w:val="000000" w:themeColor="text1"/>
        </w:rPr>
        <w:t xml:space="preserve"> by chronological and </w:t>
      </w:r>
      <w:r>
        <w:rPr>
          <w:color w:val="000000" w:themeColor="text1"/>
        </w:rPr>
        <w:t>corrected</w:t>
      </w:r>
      <w:r w:rsidRPr="00660CEC">
        <w:rPr>
          <w:color w:val="000000" w:themeColor="text1"/>
        </w:rPr>
        <w:t xml:space="preserve"> age</w:t>
      </w:r>
      <w:r>
        <w:rPr>
          <w:color w:val="000000" w:themeColor="text1"/>
        </w:rPr>
        <w:t xml:space="preserve"> in males </w:t>
      </w:r>
      <w:r w:rsidRPr="00660CEC">
        <w:rPr>
          <w:lang w:val="en-GB"/>
        </w:rPr>
        <w:t>(PreMGS</w:t>
      </w:r>
      <w:r>
        <w:rPr>
          <w:lang w:val="en-GB"/>
        </w:rPr>
        <w:t>)</w:t>
      </w:r>
    </w:p>
    <w:p w14:paraId="221391AE" w14:textId="77777777" w:rsidR="0080216F" w:rsidRDefault="0080216F" w:rsidP="0080216F"/>
    <w:tbl>
      <w:tblPr>
        <w:tblW w:w="10490" w:type="dxa"/>
        <w:tblLook w:val="04A0" w:firstRow="1" w:lastRow="0" w:firstColumn="1" w:lastColumn="0" w:noHBand="0" w:noVBand="1"/>
      </w:tblPr>
      <w:tblGrid>
        <w:gridCol w:w="2122"/>
        <w:gridCol w:w="1564"/>
        <w:gridCol w:w="1559"/>
        <w:gridCol w:w="1701"/>
        <w:gridCol w:w="1701"/>
        <w:gridCol w:w="1843"/>
      </w:tblGrid>
      <w:tr w:rsidR="0080216F" w14:paraId="4B427B5B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C88691" w14:textId="77777777" w:rsidR="0080216F" w:rsidRDefault="0080216F" w:rsidP="00A903A3"/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EDF5806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408E81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 month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A7F123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 month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DA9260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2E2B5E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 months</w:t>
            </w:r>
          </w:p>
        </w:tc>
      </w:tr>
      <w:tr w:rsidR="0080216F" w14:paraId="41FB014F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833377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3B2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996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6B9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A7B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E67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3FA23C4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6DFA81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19A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000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BBD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1281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DD6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6413B3A2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3B047F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928645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9F10A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4F0B51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72202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48709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3B784532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DF2DD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6EE385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F54EE2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DFFAA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A0E976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291E32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</w:tr>
      <w:tr w:rsidR="0080216F" w14:paraId="25506B1C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00371A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F2AAE29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684D16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6217F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3D2EF3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3EF52C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</w:t>
            </w:r>
          </w:p>
        </w:tc>
      </w:tr>
      <w:tr w:rsidR="0080216F" w14:paraId="417672EA" w14:textId="77777777" w:rsidTr="00A903A3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929C7A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564" w:type="dxa"/>
            <w:shd w:val="clear" w:color="auto" w:fill="auto"/>
            <w:vAlign w:val="bottom"/>
            <w:hideMark/>
          </w:tcPr>
          <w:p w14:paraId="72DCE0C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 (-4.7 -4.6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EA90CD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 (-1.4 -1.4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65E4B0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 (-0.7 -0.7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A712AD9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 (-0.4 -0.4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285C8D5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 (-0.3 -0.3)</w:t>
            </w:r>
          </w:p>
        </w:tc>
      </w:tr>
      <w:tr w:rsidR="0080216F" w14:paraId="2AEFE8BB" w14:textId="77777777" w:rsidTr="00A903A3">
        <w:trPr>
          <w:trHeight w:val="34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23452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C221588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A0ED2E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B7D168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E95880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F4F88C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6737585E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C0078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ight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1EEA035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851859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03FB5B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CE908D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8C376E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7A8F06A1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145ED1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2A51DCB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749C16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94B95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96CB59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03C451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10721DA6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FE38F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2DC138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E6EE6E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559C26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541B65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ABD75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</w:tr>
      <w:tr w:rsidR="0080216F" w14:paraId="6A7138F5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E81D6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7BBF54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BE1D0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6C8D2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6F00EE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83917C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</w:tr>
      <w:tr w:rsidR="0080216F" w14:paraId="08295A59" w14:textId="77777777" w:rsidTr="00A903A3">
        <w:trPr>
          <w:trHeight w:val="40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A2F30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564" w:type="dxa"/>
            <w:shd w:val="clear" w:color="auto" w:fill="auto"/>
            <w:vAlign w:val="bottom"/>
            <w:hideMark/>
          </w:tcPr>
          <w:p w14:paraId="4A52668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 (-5.6 -5.5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6351799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 (-2.2 -2.2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DD72365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 (-1.5 -1.5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175B939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 (-0.8 -0. 8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C4FB04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 (-0.5 -0.5)</w:t>
            </w:r>
          </w:p>
        </w:tc>
      </w:tr>
      <w:tr w:rsidR="0080216F" w14:paraId="21487237" w14:textId="77777777" w:rsidTr="00A903A3">
        <w:trPr>
          <w:trHeight w:val="32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7BCCA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96788C5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F6E6CD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011C43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635B8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67A598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4B70B551" w14:textId="77777777" w:rsidTr="00A903A3">
        <w:trPr>
          <w:trHeight w:val="361"/>
        </w:trPr>
        <w:tc>
          <w:tcPr>
            <w:tcW w:w="2122" w:type="dxa"/>
            <w:shd w:val="clear" w:color="auto" w:fill="auto"/>
            <w:vAlign w:val="bottom"/>
            <w:hideMark/>
          </w:tcPr>
          <w:p w14:paraId="7352721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d circumference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CEF821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5FA7B8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B20A1F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3B1DA7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ED7A10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6AC43080" w14:textId="77777777" w:rsidTr="00A903A3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E8C7C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64517F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B4AC61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5DCAF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2FD813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813B1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7AE6E8BF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858E3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5ADCD9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B4EC2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D37266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D886A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B36999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 w:rsidR="0080216F" w14:paraId="0C8659C8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7BE33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6C9A51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CFBFA4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F7F7A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E5A6D9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3ECE8A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 w:rsidR="0080216F" w14:paraId="384E5007" w14:textId="77777777" w:rsidTr="00A903A3">
        <w:trPr>
          <w:trHeight w:val="461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92EF26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564" w:type="dxa"/>
            <w:shd w:val="clear" w:color="auto" w:fill="auto"/>
            <w:vAlign w:val="bottom"/>
            <w:hideMark/>
          </w:tcPr>
          <w:p w14:paraId="3915008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 (-5.2 -5.1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5C10E1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 (-1.7 -1.7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A471953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 (-0.8 -0.8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4A32DD6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 (-0.3 -0.3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3225CC8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 (-0.1 -0.1)</w:t>
            </w:r>
          </w:p>
        </w:tc>
      </w:tr>
      <w:tr w:rsidR="0080216F" w14:paraId="50788ED4" w14:textId="77777777" w:rsidTr="00A903A3">
        <w:trPr>
          <w:trHeight w:val="247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61018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852C01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F5FB88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BF49BB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7C3CAF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30F6CA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74CB7CEB" w14:textId="77777777" w:rsidTr="00A903A3">
        <w:trPr>
          <w:trHeight w:val="280"/>
        </w:trPr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14:paraId="3C0C472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dy mass index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11E7A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1A925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F2CD5B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BCD886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1AE7C66F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84477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6B6A96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8E847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D19E9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7AE2C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C1C67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80216F" w14:paraId="484D1B76" w14:textId="77777777" w:rsidTr="00A903A3">
        <w:trPr>
          <w:trHeight w:val="28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B445E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EA5D8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12B6C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A7C47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EB26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8E973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</w:t>
            </w:r>
          </w:p>
        </w:tc>
      </w:tr>
      <w:tr w:rsidR="0080216F" w14:paraId="12852134" w14:textId="77777777" w:rsidTr="00A903A3">
        <w:trPr>
          <w:trHeight w:val="291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53F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D2E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5C7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B00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AC05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8A023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 (0.1 - 0.1)</w:t>
            </w:r>
          </w:p>
        </w:tc>
      </w:tr>
    </w:tbl>
    <w:p w14:paraId="1857741A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Abbreviations: </w:t>
      </w:r>
      <w:proofErr w:type="spellStart"/>
      <w:r w:rsidRPr="00CC5A9B">
        <w:rPr>
          <w:sz w:val="22"/>
          <w:szCs w:val="22"/>
          <w:lang w:val="en-GB"/>
        </w:rPr>
        <w:t>sd</w:t>
      </w:r>
      <w:proofErr w:type="spellEnd"/>
      <w:r w:rsidRPr="00CC5A9B">
        <w:rPr>
          <w:sz w:val="22"/>
          <w:szCs w:val="22"/>
          <w:lang w:val="en-GB"/>
        </w:rPr>
        <w:t xml:space="preserve">, standard deviation  </w:t>
      </w:r>
    </w:p>
    <w:p w14:paraId="6E0DC35D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p-values obtained from paired t-test of differences in means. </w:t>
      </w:r>
    </w:p>
    <w:p w14:paraId="210CB049" w14:textId="77777777" w:rsidR="0080216F" w:rsidRDefault="0080216F" w:rsidP="0080216F"/>
    <w:p w14:paraId="7ED3B0C4" w14:textId="77777777" w:rsidR="0080216F" w:rsidRPr="00AF4113" w:rsidRDefault="0080216F" w:rsidP="0080216F">
      <w:pPr>
        <w:spacing w:line="360" w:lineRule="auto"/>
        <w:rPr>
          <w:color w:val="FF0000"/>
        </w:rPr>
      </w:pPr>
      <w:r>
        <w:rPr>
          <w:b/>
          <w:bCs/>
          <w:color w:val="000000" w:themeColor="text1"/>
        </w:rPr>
        <w:lastRenderedPageBreak/>
        <w:t>Supplemental Table 4</w:t>
      </w:r>
      <w:r w:rsidRPr="00660CEC">
        <w:rPr>
          <w:b/>
          <w:bCs/>
          <w:color w:val="000000" w:themeColor="text1"/>
        </w:rPr>
        <w:t xml:space="preserve">. </w:t>
      </w:r>
      <w:r w:rsidRPr="00660CEC">
        <w:rPr>
          <w:color w:val="000000" w:themeColor="text1"/>
        </w:rPr>
        <w:t>Z-scores of weights, height</w:t>
      </w:r>
      <w:r>
        <w:rPr>
          <w:color w:val="000000" w:themeColor="text1"/>
        </w:rPr>
        <w:t>s,</w:t>
      </w:r>
      <w:r w:rsidRPr="00660CEC">
        <w:rPr>
          <w:color w:val="000000" w:themeColor="text1"/>
        </w:rPr>
        <w:t xml:space="preserve"> and head circumference</w:t>
      </w:r>
      <w:r>
        <w:rPr>
          <w:color w:val="000000" w:themeColor="text1"/>
        </w:rPr>
        <w:t>s</w:t>
      </w:r>
      <w:r w:rsidRPr="00660CEC">
        <w:rPr>
          <w:color w:val="000000" w:themeColor="text1"/>
        </w:rPr>
        <w:t xml:space="preserve"> by chronological and </w:t>
      </w:r>
      <w:r>
        <w:rPr>
          <w:color w:val="000000" w:themeColor="text1"/>
        </w:rPr>
        <w:t>corrected</w:t>
      </w:r>
      <w:r w:rsidRPr="00660CEC">
        <w:rPr>
          <w:color w:val="000000" w:themeColor="text1"/>
        </w:rPr>
        <w:t xml:space="preserve"> age</w:t>
      </w:r>
      <w:r>
        <w:rPr>
          <w:color w:val="000000" w:themeColor="text1"/>
        </w:rPr>
        <w:t xml:space="preserve"> in children born extremely preterm (&lt;28 gestational weeks) </w:t>
      </w:r>
      <w:r w:rsidRPr="00660CEC">
        <w:rPr>
          <w:lang w:val="en-GB"/>
        </w:rPr>
        <w:t>(PreMGS)</w:t>
      </w:r>
    </w:p>
    <w:p w14:paraId="1A313DA6" w14:textId="77777777" w:rsidR="0080216F" w:rsidRDefault="0080216F" w:rsidP="0080216F"/>
    <w:p w14:paraId="6E16D940" w14:textId="77777777" w:rsidR="0080216F" w:rsidRDefault="0080216F" w:rsidP="0080216F"/>
    <w:tbl>
      <w:tblPr>
        <w:tblW w:w="10265" w:type="dxa"/>
        <w:jc w:val="center"/>
        <w:tblLook w:val="04A0" w:firstRow="1" w:lastRow="0" w:firstColumn="1" w:lastColumn="0" w:noHBand="0" w:noVBand="1"/>
      </w:tblPr>
      <w:tblGrid>
        <w:gridCol w:w="2812"/>
        <w:gridCol w:w="1416"/>
        <w:gridCol w:w="1425"/>
        <w:gridCol w:w="1593"/>
        <w:gridCol w:w="1329"/>
        <w:gridCol w:w="1690"/>
      </w:tblGrid>
      <w:tr w:rsidR="0080216F" w14:paraId="73F9EC06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652E" w14:textId="77777777" w:rsidR="0080216F" w:rsidRDefault="0080216F" w:rsidP="00A903A3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9C83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erm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F860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 month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49DA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 month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0067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 month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6D90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 months</w:t>
            </w:r>
          </w:p>
        </w:tc>
      </w:tr>
      <w:tr w:rsidR="0080216F" w14:paraId="2243B056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A3A8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91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6DF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4AF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9C0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930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013F5B3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8958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ight, mean (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DFD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58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44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C4D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31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3EF728D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86A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92F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15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70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4B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173F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4EAD130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5A9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A9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DB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D886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 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791A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DE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</w:tr>
      <w:tr w:rsidR="0080216F" w14:paraId="62087184" w14:textId="77777777" w:rsidTr="00A903A3">
        <w:trPr>
          <w:trHeight w:val="867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67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27C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AE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18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63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 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13EE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</w:t>
            </w:r>
          </w:p>
        </w:tc>
      </w:tr>
      <w:tr w:rsidR="0080216F" w14:paraId="2BE281FE" w14:textId="77777777" w:rsidTr="00A903A3">
        <w:trPr>
          <w:trHeight w:val="867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FE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FFA41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 (-4.7 - 4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07CEE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 (-1.5 -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5B72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 (-0.8 -0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188A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 (-0.5 -0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51F6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 (-0.3 -0.3)</w:t>
            </w:r>
          </w:p>
        </w:tc>
      </w:tr>
      <w:tr w:rsidR="0080216F" w14:paraId="67B6D28E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C35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BAC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9D1D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1D1A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7CC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F6D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2ED4FD78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86FF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ight, mean (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6AE" w14:textId="77777777" w:rsidR="0080216F" w:rsidRDefault="0080216F" w:rsidP="00A903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65E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8716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943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42E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738507A9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9D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1E2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9B2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F66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1ED0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D47A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029D4CFA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D93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EA4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FB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F7E2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563E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6AC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</w:tr>
      <w:tr w:rsidR="0080216F" w14:paraId="363168DC" w14:textId="77777777" w:rsidTr="00A903A3">
        <w:trPr>
          <w:trHeight w:val="1156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4CC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5D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2BBC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F54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FCC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D7C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</w:tr>
      <w:tr w:rsidR="0080216F" w14:paraId="27588807" w14:textId="77777777" w:rsidTr="00A903A3">
        <w:trPr>
          <w:trHeight w:val="867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F7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215AE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 (-5.5 -5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6ADA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 (-2.3 -2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163D2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 (-1.6 -1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F3BF1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 (-0.9 -0.8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B5F6C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 (-0.</w:t>
            </w:r>
            <w:proofErr w:type="gramStart"/>
            <w:r>
              <w:rPr>
                <w:color w:val="000000"/>
                <w:sz w:val="22"/>
                <w:szCs w:val="22"/>
              </w:rPr>
              <w:t>5  -</w:t>
            </w:r>
            <w:proofErr w:type="gramEnd"/>
            <w:r>
              <w:rPr>
                <w:color w:val="000000"/>
                <w:sz w:val="22"/>
                <w:szCs w:val="22"/>
              </w:rPr>
              <w:t>0.5)</w:t>
            </w:r>
          </w:p>
        </w:tc>
      </w:tr>
      <w:tr w:rsidR="0080216F" w14:paraId="14E57803" w14:textId="77777777" w:rsidTr="00A903A3">
        <w:trPr>
          <w:trHeight w:val="867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D9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8B2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505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149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9BA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DA1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654EAE12" w14:textId="77777777" w:rsidTr="00A903A3">
        <w:trPr>
          <w:trHeight w:val="28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9BB7E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d circumference, mean (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7A7" w14:textId="77777777" w:rsidR="0080216F" w:rsidRDefault="0080216F" w:rsidP="00A903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43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641F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BBF3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61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14270979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DC7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7E8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9FB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D60E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CB4D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1840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157D97BF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F9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hronological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3D12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CB7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5C2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8C8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FA5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216F" w14:paraId="31D8A1F7" w14:textId="77777777" w:rsidTr="00A903A3">
        <w:trPr>
          <w:trHeight w:val="867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53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C48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1A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7CCB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D49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37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 w:rsidR="0080216F" w14:paraId="691A76D2" w14:textId="77777777" w:rsidTr="00A903A3">
        <w:trPr>
          <w:trHeight w:val="867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5F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20C9A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 (-5.1 -5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A382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 (-1.8 -1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9F414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 (-0.9 -0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5AC63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 (-0. 4 -0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3150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 (-0.2 -0.2)</w:t>
            </w:r>
          </w:p>
        </w:tc>
      </w:tr>
      <w:tr w:rsidR="0080216F" w14:paraId="1BE91239" w14:textId="77777777" w:rsidTr="00A903A3">
        <w:trPr>
          <w:trHeight w:val="269"/>
          <w:jc w:val="center"/>
        </w:trPr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8D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C8FC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33B3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729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8090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E6D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74C7A5BB" w14:textId="77777777" w:rsidTr="00A903A3">
        <w:trPr>
          <w:trHeight w:val="269"/>
          <w:jc w:val="center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576CD824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ody mass index, mean (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5ACC934" w14:textId="77777777" w:rsidR="0080216F" w:rsidRDefault="0080216F" w:rsidP="00A903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0AF877D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78ED97B4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DE1D7AA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C1B7796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</w:tr>
      <w:tr w:rsidR="0080216F" w14:paraId="34E8FC9B" w14:textId="77777777" w:rsidTr="00A903A3">
        <w:trPr>
          <w:trHeight w:val="269"/>
          <w:jc w:val="center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2A2DFB0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10444B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BCDD08A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1C61BB9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82236AA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397E2EA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</w:t>
            </w:r>
          </w:p>
        </w:tc>
      </w:tr>
      <w:tr w:rsidR="0080216F" w14:paraId="06503CAB" w14:textId="77777777" w:rsidTr="00A903A3">
        <w:trPr>
          <w:trHeight w:val="228"/>
          <w:jc w:val="center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692F98B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203104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A946589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A080845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1320E31" w14:textId="77777777" w:rsidR="0080216F" w:rsidRDefault="0080216F" w:rsidP="00A903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8574073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</w:t>
            </w:r>
          </w:p>
        </w:tc>
      </w:tr>
      <w:tr w:rsidR="0080216F" w14:paraId="228F05FA" w14:textId="77777777" w:rsidTr="00A903A3">
        <w:trPr>
          <w:trHeight w:val="53"/>
          <w:jc w:val="center"/>
        </w:trPr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2B2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AE57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042A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A0D0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386F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53D13D" w14:textId="77777777" w:rsidR="0080216F" w:rsidRDefault="0080216F" w:rsidP="00A903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 (0. </w:t>
            </w:r>
            <w:proofErr w:type="gramStart"/>
            <w:r>
              <w:rPr>
                <w:color w:val="000000"/>
                <w:sz w:val="22"/>
                <w:szCs w:val="22"/>
              </w:rPr>
              <w:t>1  0.01</w:t>
            </w:r>
            <w:proofErr w:type="gramEnd"/>
            <w:r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63E5021D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Abbreviations: </w:t>
      </w:r>
      <w:proofErr w:type="spellStart"/>
      <w:r w:rsidRPr="00CC5A9B">
        <w:rPr>
          <w:sz w:val="22"/>
          <w:szCs w:val="22"/>
          <w:lang w:val="en-GB"/>
        </w:rPr>
        <w:t>sd</w:t>
      </w:r>
      <w:proofErr w:type="spellEnd"/>
      <w:r w:rsidRPr="00CC5A9B">
        <w:rPr>
          <w:sz w:val="22"/>
          <w:szCs w:val="22"/>
          <w:lang w:val="en-GB"/>
        </w:rPr>
        <w:t xml:space="preserve">, standard deviation  </w:t>
      </w:r>
    </w:p>
    <w:p w14:paraId="638EF883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p-values obtained from paired t-test of differences in means. </w:t>
      </w:r>
    </w:p>
    <w:p w14:paraId="7EE09B98" w14:textId="77777777" w:rsidR="0080216F" w:rsidRDefault="0080216F" w:rsidP="0080216F"/>
    <w:p w14:paraId="09BE068A" w14:textId="77777777" w:rsidR="0080216F" w:rsidRDefault="0080216F" w:rsidP="0080216F"/>
    <w:p w14:paraId="5A0D9A66" w14:textId="77777777" w:rsidR="0080216F" w:rsidRDefault="0080216F" w:rsidP="0080216F"/>
    <w:p w14:paraId="56E912B8" w14:textId="77777777" w:rsidR="0080216F" w:rsidRDefault="0080216F" w:rsidP="0080216F"/>
    <w:p w14:paraId="46800A9D" w14:textId="77777777" w:rsidR="0080216F" w:rsidRDefault="0080216F" w:rsidP="0080216F"/>
    <w:p w14:paraId="392406D9" w14:textId="77777777" w:rsidR="0080216F" w:rsidRDefault="0080216F" w:rsidP="0080216F"/>
    <w:p w14:paraId="36277632" w14:textId="77777777" w:rsidR="0080216F" w:rsidRDefault="0080216F" w:rsidP="0080216F"/>
    <w:p w14:paraId="22EE1AF5" w14:textId="77777777" w:rsidR="0080216F" w:rsidRDefault="0080216F" w:rsidP="0080216F"/>
    <w:p w14:paraId="238CE4B9" w14:textId="77777777" w:rsidR="0080216F" w:rsidRDefault="0080216F" w:rsidP="0080216F"/>
    <w:p w14:paraId="6F2F5E21" w14:textId="77777777" w:rsidR="0080216F" w:rsidRDefault="0080216F" w:rsidP="0080216F"/>
    <w:p w14:paraId="073AF86D" w14:textId="77777777" w:rsidR="0080216F" w:rsidRDefault="0080216F" w:rsidP="0080216F"/>
    <w:p w14:paraId="7C591861" w14:textId="77777777" w:rsidR="0080216F" w:rsidRDefault="0080216F" w:rsidP="0080216F"/>
    <w:p w14:paraId="01093695" w14:textId="77777777" w:rsidR="0080216F" w:rsidRDefault="0080216F" w:rsidP="0080216F"/>
    <w:p w14:paraId="597F90A0" w14:textId="77777777" w:rsidR="0080216F" w:rsidRDefault="0080216F" w:rsidP="0080216F"/>
    <w:p w14:paraId="0DDC2132" w14:textId="77777777" w:rsidR="0080216F" w:rsidRDefault="0080216F" w:rsidP="0080216F"/>
    <w:p w14:paraId="50F23CA7" w14:textId="77777777" w:rsidR="0080216F" w:rsidRDefault="0080216F" w:rsidP="0080216F">
      <w:pPr>
        <w:spacing w:line="360" w:lineRule="auto"/>
        <w:rPr>
          <w:b/>
          <w:bCs/>
          <w:color w:val="000000" w:themeColor="text1"/>
        </w:rPr>
      </w:pPr>
    </w:p>
    <w:p w14:paraId="780DA310" w14:textId="77777777" w:rsidR="0080216F" w:rsidRDefault="0080216F" w:rsidP="0080216F">
      <w:pPr>
        <w:spacing w:line="360" w:lineRule="auto"/>
        <w:rPr>
          <w:b/>
          <w:bCs/>
          <w:color w:val="000000" w:themeColor="text1"/>
        </w:rPr>
      </w:pPr>
    </w:p>
    <w:p w14:paraId="3E359932" w14:textId="77777777" w:rsidR="0080216F" w:rsidRPr="00071FBE" w:rsidRDefault="0080216F" w:rsidP="0080216F">
      <w:pPr>
        <w:spacing w:line="360" w:lineRule="auto"/>
        <w:rPr>
          <w:color w:val="FF0000"/>
        </w:rPr>
      </w:pPr>
      <w:r>
        <w:rPr>
          <w:b/>
          <w:bCs/>
          <w:color w:val="000000" w:themeColor="text1"/>
        </w:rPr>
        <w:lastRenderedPageBreak/>
        <w:t>Supplemental Table 4</w:t>
      </w:r>
      <w:r w:rsidRPr="00660CEC">
        <w:rPr>
          <w:b/>
          <w:bCs/>
          <w:color w:val="000000" w:themeColor="text1"/>
        </w:rPr>
        <w:t xml:space="preserve">. </w:t>
      </w:r>
      <w:r w:rsidRPr="00660CEC">
        <w:rPr>
          <w:color w:val="000000" w:themeColor="text1"/>
        </w:rPr>
        <w:t>Z-scores of weights, height</w:t>
      </w:r>
      <w:r>
        <w:rPr>
          <w:color w:val="000000" w:themeColor="text1"/>
        </w:rPr>
        <w:t>s,</w:t>
      </w:r>
      <w:r w:rsidRPr="00660CEC">
        <w:rPr>
          <w:color w:val="000000" w:themeColor="text1"/>
        </w:rPr>
        <w:t xml:space="preserve"> and head circumference</w:t>
      </w:r>
      <w:r>
        <w:rPr>
          <w:color w:val="000000" w:themeColor="text1"/>
        </w:rPr>
        <w:t>s</w:t>
      </w:r>
      <w:r w:rsidRPr="00660CEC">
        <w:rPr>
          <w:color w:val="000000" w:themeColor="text1"/>
        </w:rPr>
        <w:t xml:space="preserve"> by chronological and </w:t>
      </w:r>
      <w:r>
        <w:rPr>
          <w:color w:val="000000" w:themeColor="text1"/>
        </w:rPr>
        <w:t>corrected</w:t>
      </w:r>
      <w:r w:rsidRPr="00660CEC">
        <w:rPr>
          <w:color w:val="000000" w:themeColor="text1"/>
        </w:rPr>
        <w:t xml:space="preserve"> age</w:t>
      </w:r>
      <w:r>
        <w:rPr>
          <w:color w:val="000000" w:themeColor="text1"/>
        </w:rPr>
        <w:t xml:space="preserve"> in children born very early preterm (28 - &lt;32 gestational weeks) </w:t>
      </w:r>
      <w:r w:rsidRPr="00660CEC">
        <w:rPr>
          <w:lang w:val="en-GB"/>
        </w:rPr>
        <w:t>(PreMGS</w:t>
      </w:r>
      <w:r>
        <w:rPr>
          <w:lang w:val="en-GB"/>
        </w:rPr>
        <w:t>)</w:t>
      </w:r>
    </w:p>
    <w:tbl>
      <w:tblPr>
        <w:tblW w:w="10146" w:type="dxa"/>
        <w:jc w:val="center"/>
        <w:tblLook w:val="04A0" w:firstRow="1" w:lastRow="0" w:firstColumn="1" w:lastColumn="0" w:noHBand="0" w:noVBand="1"/>
      </w:tblPr>
      <w:tblGrid>
        <w:gridCol w:w="2270"/>
        <w:gridCol w:w="1602"/>
        <w:gridCol w:w="1736"/>
        <w:gridCol w:w="1468"/>
        <w:gridCol w:w="1602"/>
        <w:gridCol w:w="1468"/>
      </w:tblGrid>
      <w:tr w:rsidR="0080216F" w14:paraId="31AAD7A8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2942DAB9" w14:textId="77777777" w:rsidR="0080216F" w:rsidRDefault="0080216F" w:rsidP="00A903A3"/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4CDB098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erm 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1FC7256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 months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CBB3325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 month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24A5ED7B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 months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C9455C3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 months</w:t>
            </w:r>
          </w:p>
        </w:tc>
      </w:tr>
      <w:tr w:rsidR="0080216F" w14:paraId="2EC669D7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02201C41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A36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C22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B4C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0E6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76E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A5B859A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0CD7227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F6E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6EB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D6F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DC9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117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2AB9479F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0421457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B724B2F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ABB0DF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5135F9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3464FA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B69F3C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0F38F086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20FD793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71F7C95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FB3EEA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AA9683B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0107561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273CAD3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</w:tr>
      <w:tr w:rsidR="0080216F" w14:paraId="46079322" w14:textId="77777777" w:rsidTr="00A903A3">
        <w:trPr>
          <w:trHeight w:val="258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166FFF6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1A6BBA8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47A0BAC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91EB80C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A879A25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F316BF7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</w:tr>
      <w:tr w:rsidR="0080216F" w14:paraId="01E728E9" w14:textId="77777777" w:rsidTr="00A903A3">
        <w:trPr>
          <w:trHeight w:val="396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2BA4663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602" w:type="dxa"/>
            <w:shd w:val="clear" w:color="auto" w:fill="auto"/>
            <w:vAlign w:val="bottom"/>
            <w:hideMark/>
          </w:tcPr>
          <w:p w14:paraId="5CF2A7F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 (-4.2 -4.1)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6422BA5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1.</w:t>
            </w:r>
            <w:proofErr w:type="gramStart"/>
            <w:r>
              <w:rPr>
                <w:color w:val="000000"/>
                <w:sz w:val="22"/>
                <w:szCs w:val="22"/>
              </w:rPr>
              <w:t>2  (</w:t>
            </w:r>
            <w:proofErr w:type="gramEnd"/>
            <w:r>
              <w:rPr>
                <w:color w:val="000000"/>
                <w:sz w:val="22"/>
                <w:szCs w:val="22"/>
              </w:rPr>
              <w:t>-1.2 -1.2)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352C4D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 (-0.6 -0.6)</w:t>
            </w:r>
          </w:p>
        </w:tc>
        <w:tc>
          <w:tcPr>
            <w:tcW w:w="1602" w:type="dxa"/>
            <w:shd w:val="clear" w:color="auto" w:fill="auto"/>
            <w:vAlign w:val="bottom"/>
            <w:hideMark/>
          </w:tcPr>
          <w:p w14:paraId="395638E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 (-0.4 -0.4)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BD1FD1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0.</w:t>
            </w:r>
            <w:proofErr w:type="gramStart"/>
            <w:r>
              <w:rPr>
                <w:color w:val="000000"/>
                <w:sz w:val="22"/>
                <w:szCs w:val="22"/>
              </w:rPr>
              <w:t>2  (</w:t>
            </w:r>
            <w:proofErr w:type="gramEnd"/>
            <w:r>
              <w:rPr>
                <w:color w:val="000000"/>
                <w:sz w:val="22"/>
                <w:szCs w:val="22"/>
              </w:rPr>
              <w:t>-0.2 -0.2)</w:t>
            </w:r>
          </w:p>
        </w:tc>
      </w:tr>
      <w:tr w:rsidR="0080216F" w14:paraId="53297766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1C19260C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BD5651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4930B5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8265A4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22630C1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CD2EF0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3A667CCE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78D66E4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ight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5526F8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8DECC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DC2755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81CC15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2329AB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7F49DDFE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08CEBD4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7E3F5F5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038BE8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BF2370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636F12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4CE095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32FA059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4FD655B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CA3B588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781100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C310ABD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2075B10E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E1628FF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</w:tr>
      <w:tr w:rsidR="0080216F" w14:paraId="2D534257" w14:textId="77777777" w:rsidTr="00A903A3">
        <w:trPr>
          <w:trHeight w:val="29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2527246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9ACC52E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4156B47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4C1360B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3432720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240DC61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</w:tr>
      <w:tr w:rsidR="0080216F" w14:paraId="3364D87D" w14:textId="77777777" w:rsidTr="00A903A3">
        <w:trPr>
          <w:trHeight w:val="384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6E24D9EC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602" w:type="dxa"/>
            <w:shd w:val="clear" w:color="auto" w:fill="auto"/>
            <w:vAlign w:val="bottom"/>
            <w:hideMark/>
          </w:tcPr>
          <w:p w14:paraId="16C9162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 (-4.8 -4.7)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3B64249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1.9 (-1.9 -1.8)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BDCC52C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 (-1. 3 -1.3)</w:t>
            </w:r>
          </w:p>
        </w:tc>
        <w:tc>
          <w:tcPr>
            <w:tcW w:w="1602" w:type="dxa"/>
            <w:shd w:val="clear" w:color="auto" w:fill="auto"/>
            <w:vAlign w:val="bottom"/>
            <w:hideMark/>
          </w:tcPr>
          <w:p w14:paraId="2F84D651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 (-0.7 -0. 7)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61EB72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0.4 (-0.4 -0.4)</w:t>
            </w:r>
          </w:p>
        </w:tc>
      </w:tr>
      <w:tr w:rsidR="0080216F" w14:paraId="600E8B4F" w14:textId="77777777" w:rsidTr="00A903A3">
        <w:trPr>
          <w:trHeight w:val="296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3ED2094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ABAC8C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AB547EC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794E31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5D9496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BE15F3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9892BC1" w14:textId="77777777" w:rsidTr="00A903A3">
        <w:trPr>
          <w:trHeight w:val="286"/>
          <w:jc w:val="center"/>
        </w:trPr>
        <w:tc>
          <w:tcPr>
            <w:tcW w:w="2270" w:type="dxa"/>
            <w:shd w:val="clear" w:color="auto" w:fill="auto"/>
            <w:vAlign w:val="bottom"/>
            <w:hideMark/>
          </w:tcPr>
          <w:p w14:paraId="290336BC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d circumference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7B57866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CB77B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3BD0CD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6A247A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AA3D0A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366B60D6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3E6059B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15E89B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2D5E8D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352D5F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BE6B4B3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CAF26A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2546410F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506ECF1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60BFEB9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537D6B9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A35570A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 5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B5900AF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 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07C228D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216F" w14:paraId="6B9BBD3F" w14:textId="77777777" w:rsidTr="00A903A3">
        <w:trPr>
          <w:trHeight w:val="391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133A9B0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A59B5A1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99BEC6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B38913E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428ACCC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779ED9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 w:rsidR="0080216F" w14:paraId="1F6368FB" w14:textId="77777777" w:rsidTr="00A903A3">
        <w:trPr>
          <w:trHeight w:val="261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50B8177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602" w:type="dxa"/>
            <w:shd w:val="clear" w:color="auto" w:fill="auto"/>
            <w:vAlign w:val="bottom"/>
            <w:hideMark/>
          </w:tcPr>
          <w:p w14:paraId="41691A8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4.4 (-4.5 -4.4)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782C89C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>5  (</w:t>
            </w:r>
            <w:proofErr w:type="gramEnd"/>
            <w:r>
              <w:rPr>
                <w:color w:val="000000"/>
                <w:sz w:val="22"/>
                <w:szCs w:val="22"/>
              </w:rPr>
              <w:t>-1.5 -1.5)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FADBEF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 (-0.7 -0.7)</w:t>
            </w:r>
          </w:p>
        </w:tc>
        <w:tc>
          <w:tcPr>
            <w:tcW w:w="1602" w:type="dxa"/>
            <w:shd w:val="clear" w:color="auto" w:fill="auto"/>
            <w:vAlign w:val="bottom"/>
            <w:hideMark/>
          </w:tcPr>
          <w:p w14:paraId="27836AA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 3 (-0.</w:t>
            </w:r>
            <w:proofErr w:type="gramStart"/>
            <w:r>
              <w:rPr>
                <w:color w:val="000000"/>
                <w:sz w:val="22"/>
                <w:szCs w:val="22"/>
              </w:rPr>
              <w:t>3  -</w:t>
            </w:r>
            <w:proofErr w:type="gramEnd"/>
            <w:r>
              <w:rPr>
                <w:color w:val="000000"/>
                <w:sz w:val="22"/>
                <w:szCs w:val="22"/>
              </w:rPr>
              <w:t>0. 3)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79EBA71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 (-0.1 -0.1)</w:t>
            </w:r>
          </w:p>
        </w:tc>
      </w:tr>
      <w:tr w:rsidR="0080216F" w14:paraId="26BABBCF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43BF164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4C5E135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65D7211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9EDB86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FC883D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A77887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7C194D6E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64C3BCB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dy mass index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42C252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9B27F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759B2F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73334B2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2798CBF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9604558" w14:textId="77777777" w:rsidTr="00A903A3">
        <w:trPr>
          <w:trHeight w:val="267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71BC713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54F44E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D14607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1C56E5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E264FB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ECD69C9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</w:tr>
      <w:tr w:rsidR="0080216F" w14:paraId="7D77FF62" w14:textId="77777777" w:rsidTr="00A903A3">
        <w:trPr>
          <w:trHeight w:val="321"/>
          <w:jc w:val="center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5D512E9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E7526B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F5B9F8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9042F2D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7092941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248C9F1" w14:textId="77777777" w:rsidR="0080216F" w:rsidRDefault="0080216F" w:rsidP="00A903A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</w:tr>
      <w:tr w:rsidR="0080216F" w14:paraId="36D76FEB" w14:textId="77777777" w:rsidTr="00A903A3">
        <w:trPr>
          <w:trHeight w:val="252"/>
          <w:jc w:val="center"/>
        </w:trPr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54D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172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917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F2D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6C0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A25D0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</w:tbl>
    <w:p w14:paraId="01ED61D1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Abbreviations: </w:t>
      </w:r>
      <w:proofErr w:type="spellStart"/>
      <w:r w:rsidRPr="00CC5A9B">
        <w:rPr>
          <w:sz w:val="22"/>
          <w:szCs w:val="22"/>
          <w:lang w:val="en-GB"/>
        </w:rPr>
        <w:t>sd</w:t>
      </w:r>
      <w:proofErr w:type="spellEnd"/>
      <w:r w:rsidRPr="00CC5A9B">
        <w:rPr>
          <w:sz w:val="22"/>
          <w:szCs w:val="22"/>
          <w:lang w:val="en-GB"/>
        </w:rPr>
        <w:t xml:space="preserve">, standard deviation  </w:t>
      </w:r>
    </w:p>
    <w:p w14:paraId="0ACE416E" w14:textId="77777777" w:rsidR="0080216F" w:rsidRPr="00CC5A9B" w:rsidRDefault="0080216F" w:rsidP="0080216F">
      <w:pPr>
        <w:autoSpaceDE w:val="0"/>
        <w:autoSpaceDN w:val="0"/>
        <w:adjustRightInd w:val="0"/>
        <w:rPr>
          <w:sz w:val="22"/>
          <w:szCs w:val="22"/>
          <w:lang w:val="en-GB"/>
        </w:rPr>
      </w:pPr>
      <w:r w:rsidRPr="00CC5A9B">
        <w:rPr>
          <w:sz w:val="22"/>
          <w:szCs w:val="22"/>
          <w:lang w:val="en-GB"/>
        </w:rPr>
        <w:t xml:space="preserve">p-values obtained from paired t-test of differences in means. </w:t>
      </w:r>
    </w:p>
    <w:p w14:paraId="25B0DCC6" w14:textId="77777777" w:rsidR="0080216F" w:rsidRDefault="0080216F" w:rsidP="0080216F"/>
    <w:p w14:paraId="0D12712A" w14:textId="77777777" w:rsidR="0080216F" w:rsidRDefault="0080216F" w:rsidP="0080216F"/>
    <w:p w14:paraId="178C094D" w14:textId="77777777" w:rsidR="0080216F" w:rsidRPr="00021DA8" w:rsidRDefault="0080216F" w:rsidP="0080216F">
      <w:pPr>
        <w:spacing w:line="360" w:lineRule="auto"/>
        <w:rPr>
          <w:color w:val="FF0000"/>
        </w:rPr>
      </w:pPr>
      <w:r>
        <w:rPr>
          <w:b/>
          <w:bCs/>
          <w:color w:val="000000" w:themeColor="text1"/>
        </w:rPr>
        <w:t>Supplemental Table 5</w:t>
      </w:r>
      <w:r w:rsidRPr="00660CEC"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>Growth classifications</w:t>
      </w:r>
      <w:r w:rsidRPr="00660CEC">
        <w:rPr>
          <w:color w:val="000000" w:themeColor="text1"/>
        </w:rPr>
        <w:t xml:space="preserve"> by chronological and </w:t>
      </w:r>
      <w:r>
        <w:rPr>
          <w:color w:val="000000" w:themeColor="text1"/>
        </w:rPr>
        <w:t>corrected</w:t>
      </w:r>
      <w:r w:rsidRPr="00660CEC">
        <w:rPr>
          <w:color w:val="000000" w:themeColor="text1"/>
        </w:rPr>
        <w:t xml:space="preserve"> age</w:t>
      </w:r>
      <w:r>
        <w:rPr>
          <w:color w:val="000000" w:themeColor="text1"/>
        </w:rPr>
        <w:t xml:space="preserve"> in children born extremely (&lt;28 gestational weeks) versus very preterm (28 - 31 gestational weeks) at 36 months corrected </w:t>
      </w:r>
      <w:proofErr w:type="gramStart"/>
      <w:r>
        <w:rPr>
          <w:color w:val="000000" w:themeColor="text1"/>
        </w:rPr>
        <w:t xml:space="preserve">age  </w:t>
      </w:r>
      <w:r w:rsidRPr="00660CEC">
        <w:rPr>
          <w:lang w:val="en-GB"/>
        </w:rPr>
        <w:t>(</w:t>
      </w:r>
      <w:proofErr w:type="gramEnd"/>
      <w:r w:rsidRPr="00660CEC">
        <w:rPr>
          <w:lang w:val="en-GB"/>
        </w:rPr>
        <w:t>PreMGS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420"/>
        <w:gridCol w:w="1300"/>
        <w:gridCol w:w="2654"/>
        <w:gridCol w:w="2552"/>
      </w:tblGrid>
      <w:tr w:rsidR="0080216F" w14:paraId="2CD7026E" w14:textId="77777777" w:rsidTr="00A903A3">
        <w:trPr>
          <w:trHeight w:val="47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24D912B" w14:textId="77777777" w:rsidR="0080216F" w:rsidRDefault="0080216F" w:rsidP="00A903A3"/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71E0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27CC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tremely preterm &lt;2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7F7F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ery preterm 28- &lt; 31</w:t>
            </w:r>
          </w:p>
        </w:tc>
      </w:tr>
      <w:tr w:rsidR="0080216F" w14:paraId="066A45A3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8500E3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derweight, n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FF6E2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FD9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5A4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02EB109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5FE1F6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7C48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520B508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1D0AA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6AE8C42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A4A969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FDD0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64FE60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 (5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3998F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4.9)</w:t>
            </w:r>
          </w:p>
        </w:tc>
      </w:tr>
      <w:tr w:rsidR="0080216F" w14:paraId="685720F8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14786DC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D7951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FF3F8A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2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964161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 (3.1)</w:t>
            </w:r>
          </w:p>
        </w:tc>
      </w:tr>
      <w:tr w:rsidR="0080216F" w14:paraId="22EA7374" w14:textId="77777777" w:rsidTr="00A903A3">
        <w:trPr>
          <w:trHeight w:val="36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198B82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fferenc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DF69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vAlign w:val="bottom"/>
            <w:hideMark/>
          </w:tcPr>
          <w:p w14:paraId="0049650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AB4BE0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80216F" w14:paraId="46F47795" w14:textId="77777777" w:rsidTr="00A903A3">
        <w:trPr>
          <w:trHeight w:val="271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75BDC65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unting, n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2CB75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3E42D41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A90A1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4AD7866" w14:textId="77777777" w:rsidTr="00A903A3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B9C728F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3B33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595F019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CD226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3A5F12B3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DF0B6A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ADC3C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DFFC7E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 (9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A4EE8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6.3)</w:t>
            </w:r>
          </w:p>
        </w:tc>
      </w:tr>
      <w:tr w:rsidR="0080216F" w14:paraId="26F4B431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C5D213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FF9B2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4AAFCD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(4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B3133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3.4)</w:t>
            </w:r>
          </w:p>
        </w:tc>
      </w:tr>
      <w:tr w:rsidR="0080216F" w14:paraId="302DC69B" w14:textId="77777777" w:rsidTr="00A903A3">
        <w:trPr>
          <w:trHeight w:val="24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4B190C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fferenc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BAEA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vAlign w:val="bottom"/>
            <w:hideMark/>
          </w:tcPr>
          <w:p w14:paraId="0A383BC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A58EAA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80216F" w14:paraId="4BEADADA" w14:textId="77777777" w:rsidTr="00A903A3">
        <w:trPr>
          <w:trHeight w:val="263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728F0E9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F1B39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0B427D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69E7B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5FB41341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BDABDC8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sting, n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F5A4D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F28221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B1090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14FFEEDC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A5389E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EC60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A5FC33A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D142E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2451280E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97B331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3793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12DB22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1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18827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(1.7)</w:t>
            </w:r>
          </w:p>
        </w:tc>
      </w:tr>
      <w:tr w:rsidR="0080216F" w14:paraId="0CF9FFC0" w14:textId="77777777" w:rsidTr="00A903A3">
        <w:trPr>
          <w:trHeight w:val="251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87A765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B5B28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D850AD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(2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FC9C0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1.8)</w:t>
            </w:r>
          </w:p>
        </w:tc>
      </w:tr>
      <w:tr w:rsidR="0080216F" w14:paraId="4FB3F9D3" w14:textId="77777777" w:rsidTr="00A903A3">
        <w:trPr>
          <w:trHeight w:val="269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DD5285D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A59CB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vAlign w:val="bottom"/>
            <w:hideMark/>
          </w:tcPr>
          <w:p w14:paraId="61D38AB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7CD996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3</w:t>
            </w:r>
          </w:p>
        </w:tc>
      </w:tr>
      <w:tr w:rsidR="0080216F" w14:paraId="5504F203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684058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582E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70CD1B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D5E027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49117FCE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9C53F9F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verweight, n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68B21" w14:textId="77777777" w:rsidR="0080216F" w:rsidRDefault="0080216F" w:rsidP="00A903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4B45F0E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AF95C4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4EFAF567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F60E890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6B748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971E5E6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8D90DB" w14:textId="77777777" w:rsidR="0080216F" w:rsidRDefault="0080216F" w:rsidP="00A903A3">
            <w:pPr>
              <w:rPr>
                <w:sz w:val="20"/>
                <w:szCs w:val="20"/>
              </w:rPr>
            </w:pPr>
          </w:p>
        </w:tc>
      </w:tr>
      <w:tr w:rsidR="0080216F" w14:paraId="71B4B1EB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CA55413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ological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726B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AB4C45E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(1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DE4974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1.1)</w:t>
            </w:r>
          </w:p>
        </w:tc>
      </w:tr>
      <w:tr w:rsidR="0080216F" w14:paraId="7006B962" w14:textId="77777777" w:rsidTr="00A903A3">
        <w:trPr>
          <w:trHeight w:val="2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C1A68DA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ed 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53D0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171FF9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(1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68295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1.1)</w:t>
            </w:r>
          </w:p>
        </w:tc>
      </w:tr>
      <w:tr w:rsidR="0080216F" w14:paraId="246C5D43" w14:textId="77777777" w:rsidTr="00A903A3">
        <w:trPr>
          <w:trHeight w:val="280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D495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Differenc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30A0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0B17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6E8F" w14:textId="77777777" w:rsidR="0080216F" w:rsidRDefault="0080216F" w:rsidP="00A903A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6C4289CF" w14:textId="77777777" w:rsidR="0080216F" w:rsidRDefault="0080216F" w:rsidP="0080216F">
      <w:r w:rsidRPr="008C676A">
        <w:t>Differences based on a McNemar test of proportions.</w:t>
      </w:r>
    </w:p>
    <w:p w14:paraId="1B5A7BC3" w14:textId="77777777" w:rsidR="00001561" w:rsidRDefault="00001561"/>
    <w:sectPr w:rsidR="00001561" w:rsidSect="008021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16F"/>
    <w:rsid w:val="00001561"/>
    <w:rsid w:val="0018417A"/>
    <w:rsid w:val="003E310B"/>
    <w:rsid w:val="00755BAA"/>
    <w:rsid w:val="0080216F"/>
    <w:rsid w:val="0088727F"/>
    <w:rsid w:val="00E00AA3"/>
    <w:rsid w:val="00E5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81012"/>
  <w15:chartTrackingRefBased/>
  <w15:docId w15:val="{FD939E07-3FB1-7D4C-89FD-56E26486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16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1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1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1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1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1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1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1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1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2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1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2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16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2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16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2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1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063A303973BCC418308C58E1121A5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343928-1DC6-CC4D-864F-DDC32CF88F2C}"/>
      </w:docPartPr>
      <w:docPartBody>
        <w:p w:rsidR="006444F3" w:rsidRDefault="00BE17FA" w:rsidP="00BE17FA">
          <w:pPr>
            <w:pStyle w:val="A063A303973BCC418308C58E1121A5A7"/>
          </w:pPr>
          <w:r w:rsidRPr="004A576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7FA"/>
    <w:rsid w:val="0018417A"/>
    <w:rsid w:val="00515873"/>
    <w:rsid w:val="006444F3"/>
    <w:rsid w:val="00755BAA"/>
    <w:rsid w:val="00BE17FA"/>
    <w:rsid w:val="00D5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17FA"/>
    <w:rPr>
      <w:color w:val="808080"/>
    </w:rPr>
  </w:style>
  <w:style w:type="paragraph" w:customStyle="1" w:styleId="A063A303973BCC418308C58E1121A5A7">
    <w:name w:val="A063A303973BCC418308C58E1121A5A7"/>
    <w:rsid w:val="00BE17F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2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am elmrayed</dc:creator>
  <cp:keywords/>
  <dc:description/>
  <cp:lastModifiedBy>Seham Elmrayed</cp:lastModifiedBy>
  <cp:revision>2</cp:revision>
  <dcterms:created xsi:type="dcterms:W3CDTF">2024-11-25T09:57:00Z</dcterms:created>
  <dcterms:modified xsi:type="dcterms:W3CDTF">2024-12-03T15:23:00Z</dcterms:modified>
</cp:coreProperties>
</file>